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B42" w:rsidRDefault="001B0B42" w:rsidP="001B0B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728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D728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D728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Pr="004D728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4D728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D7286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</w:p>
    <w:p w:rsidR="001B0B42" w:rsidRDefault="001B0B42" w:rsidP="001B0B42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38117A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Table</w:t>
      </w:r>
      <w:r w:rsidRPr="0038117A"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 xml:space="preserve"> S1 </w:t>
      </w:r>
      <w:r w:rsidRPr="0038117A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Statistics of resequencing data from male and female individuals</w:t>
      </w: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1310"/>
        <w:gridCol w:w="1363"/>
        <w:gridCol w:w="1336"/>
        <w:gridCol w:w="1403"/>
        <w:gridCol w:w="1456"/>
        <w:gridCol w:w="1065"/>
        <w:gridCol w:w="1257"/>
      </w:tblGrid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Sample_ID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Raw_Reads (M)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Raw_Bases (G)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lean_reads (M)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lean_Bases (G)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Q20 (%)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Q30 (%)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6.31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45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21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08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25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63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57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34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3.48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3.97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9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20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9.87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98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54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57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7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16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0.29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04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2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65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14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34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2.11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32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9.77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91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16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38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0.04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01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86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63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17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37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1.10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17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92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78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17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33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32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75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6.06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35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83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59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6.57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49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73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16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11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25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4.50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68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2.51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32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8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19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13.64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7.05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11.32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63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88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71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2.19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33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0.25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99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6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17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1.17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18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71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74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66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13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7.88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18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5.79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82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14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39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1.08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3.66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89.28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3.34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0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99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94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84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6.64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44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96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84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1.78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3.77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89.85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3.43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30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59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26.76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9.01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24.66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8.64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31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66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1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5.92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89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3.86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52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1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04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2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12.99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95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10.72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55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93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87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3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16.08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7.41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13.81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7.01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98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88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4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9.57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44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7.34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04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3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10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24.10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8.62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21.49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8.15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87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70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6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15.60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7.34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13.35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94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8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18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7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7.81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17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5.88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83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23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49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8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5.02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75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3.03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40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94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78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9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0.96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14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98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4.79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7.72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4.27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24.92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8.74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22.64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8.33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12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21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11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6.85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03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4.85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67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4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00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12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7.75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16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5.70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5.80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3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01 </w:t>
            </w:r>
          </w:p>
        </w:tc>
      </w:tr>
      <w:tr w:rsidR="001B0B42" w:rsidRPr="00A85682" w:rsidTr="002A59D7">
        <w:trPr>
          <w:trHeight w:val="300"/>
        </w:trPr>
        <w:tc>
          <w:tcPr>
            <w:tcW w:w="1310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>X13</w:t>
            </w:r>
          </w:p>
        </w:tc>
        <w:tc>
          <w:tcPr>
            <w:tcW w:w="136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9.69 </w:t>
            </w:r>
          </w:p>
        </w:tc>
        <w:tc>
          <w:tcPr>
            <w:tcW w:w="133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45 </w:t>
            </w:r>
          </w:p>
        </w:tc>
        <w:tc>
          <w:tcPr>
            <w:tcW w:w="1403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07.47 </w:t>
            </w:r>
          </w:p>
        </w:tc>
        <w:tc>
          <w:tcPr>
            <w:tcW w:w="1456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16.06 </w:t>
            </w:r>
          </w:p>
        </w:tc>
        <w:tc>
          <w:tcPr>
            <w:tcW w:w="1065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8.05 </w:t>
            </w:r>
          </w:p>
        </w:tc>
        <w:tc>
          <w:tcPr>
            <w:tcW w:w="1257" w:type="dxa"/>
            <w:noWrap/>
            <w:hideMark/>
          </w:tcPr>
          <w:p w:rsidR="001B0B42" w:rsidRPr="00A85682" w:rsidRDefault="001B0B42" w:rsidP="002A5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82">
              <w:rPr>
                <w:rFonts w:ascii="Times New Roman" w:hAnsi="Times New Roman" w:cs="Times New Roman"/>
                <w:sz w:val="24"/>
                <w:szCs w:val="24"/>
              </w:rPr>
              <w:t xml:space="preserve">95.14 </w:t>
            </w:r>
          </w:p>
        </w:tc>
      </w:tr>
    </w:tbl>
    <w:p w:rsidR="001B0B42" w:rsidRPr="00A85682" w:rsidRDefault="001B0B42" w:rsidP="001B0B42">
      <w:pPr>
        <w:rPr>
          <w:rFonts w:ascii="Times New Roman" w:hAnsi="Times New Roman" w:cs="Times New Roman"/>
        </w:rPr>
      </w:pPr>
      <w:r w:rsidRPr="00A85682">
        <w:rPr>
          <w:rFonts w:ascii="Times New Roman" w:hAnsi="Times New Roman" w:cs="Times New Roman"/>
        </w:rPr>
        <w:t>Note: M means million</w:t>
      </w:r>
      <w:r>
        <w:rPr>
          <w:rFonts w:ascii="Times New Roman" w:hAnsi="Times New Roman" w:cs="Times New Roman" w:hint="eastAsia"/>
        </w:rPr>
        <w:t xml:space="preserve">, G represents </w:t>
      </w:r>
      <w:r w:rsidRPr="002A1691">
        <w:rPr>
          <w:rFonts w:ascii="Times New Roman" w:hAnsi="Times New Roman" w:cs="Times New Roman"/>
        </w:rPr>
        <w:t>Gigabase</w:t>
      </w:r>
    </w:p>
    <w:p w:rsidR="001B0B42" w:rsidRDefault="001B0B42" w:rsidP="001B0B42"/>
    <w:p w:rsidR="001B0B42" w:rsidRPr="00E005B0" w:rsidRDefault="001B0B42" w:rsidP="001B0B4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005B0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E005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E005B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T</w:t>
      </w:r>
      <w:r w:rsidRPr="00E005B0">
        <w:rPr>
          <w:rFonts w:ascii="Times New Roman" w:hAnsi="Times New Roman" w:cs="Times New Roman"/>
          <w:b/>
          <w:bCs/>
          <w:sz w:val="24"/>
          <w:szCs w:val="24"/>
        </w:rPr>
        <w:t xml:space="preserve"> analysis of sex chromosomes</w:t>
      </w:r>
    </w:p>
    <w:p w:rsidR="001B0B42" w:rsidRDefault="001B0B42" w:rsidP="001B0B42">
      <w:r>
        <w:rPr>
          <w:rFonts w:hint="eastAsia"/>
          <w:noProof/>
          <w:lang w:eastAsia="en-IN"/>
        </w:rPr>
        <w:lastRenderedPageBreak/>
        <w:drawing>
          <wp:inline distT="0" distB="0" distL="0" distR="0" wp14:anchorId="40079B08" wp14:editId="7ED357B2">
            <wp:extent cx="5274310" cy="1120140"/>
            <wp:effectExtent l="0" t="0" r="2540" b="3810"/>
            <wp:docPr id="11363635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363568" name="图片 113636356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B42" w:rsidRPr="00D70AED" w:rsidRDefault="001B0B42" w:rsidP="001B0B42">
      <w:pPr>
        <w:rPr>
          <w:rFonts w:ascii="Times New Roman" w:hAnsi="Times New Roman" w:cs="Times New Roman"/>
        </w:rPr>
      </w:pPr>
      <w:r w:rsidRPr="00D70AED">
        <w:rPr>
          <w:rFonts w:ascii="Times New Roman" w:hAnsi="Times New Roman" w:cs="Times New Roman"/>
        </w:rPr>
        <w:t xml:space="preserve">Note: The red shaded region indicates genomic segments with </w:t>
      </w:r>
      <w:r w:rsidRPr="001A72E4">
        <w:rPr>
          <w:rFonts w:ascii="Times New Roman" w:hAnsi="Times New Roman" w:cs="Times New Roman"/>
          <w:i/>
          <w:iCs/>
        </w:rPr>
        <w:t>F</w:t>
      </w:r>
      <w:r w:rsidRPr="001A72E4">
        <w:rPr>
          <w:rFonts w:ascii="Times New Roman" w:hAnsi="Times New Roman" w:cs="Times New Roman"/>
          <w:vertAlign w:val="subscript"/>
        </w:rPr>
        <w:t>ST</w:t>
      </w:r>
      <w:r w:rsidRPr="00D70AED">
        <w:rPr>
          <w:rFonts w:ascii="Times New Roman" w:hAnsi="Times New Roman" w:cs="Times New Roman"/>
        </w:rPr>
        <w:t xml:space="preserve"> &gt; 0.5, located at 12 Mb to </w:t>
      </w:r>
      <w:r>
        <w:rPr>
          <w:rFonts w:ascii="Times New Roman" w:hAnsi="Times New Roman" w:cs="Times New Roman" w:hint="eastAsia"/>
        </w:rPr>
        <w:t>30</w:t>
      </w:r>
      <w:r w:rsidRPr="00D70AED">
        <w:rPr>
          <w:rFonts w:ascii="Times New Roman" w:hAnsi="Times New Roman" w:cs="Times New Roman"/>
        </w:rPr>
        <w:t xml:space="preserve"> Mb.</w:t>
      </w:r>
    </w:p>
    <w:p w:rsidR="001B0B42" w:rsidRPr="004D7286" w:rsidRDefault="001B0B42" w:rsidP="001B0B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B0B42" w:rsidRPr="004D7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B42"/>
    <w:rsid w:val="0000626A"/>
    <w:rsid w:val="00011DBD"/>
    <w:rsid w:val="00020D76"/>
    <w:rsid w:val="000263C4"/>
    <w:rsid w:val="00036F5E"/>
    <w:rsid w:val="00054763"/>
    <w:rsid w:val="00057D9C"/>
    <w:rsid w:val="00083D57"/>
    <w:rsid w:val="00092F12"/>
    <w:rsid w:val="000A16DB"/>
    <w:rsid w:val="000A2868"/>
    <w:rsid w:val="000A3253"/>
    <w:rsid w:val="000C2897"/>
    <w:rsid w:val="000F1B94"/>
    <w:rsid w:val="00125AB9"/>
    <w:rsid w:val="0015077E"/>
    <w:rsid w:val="00170DB8"/>
    <w:rsid w:val="00180CBD"/>
    <w:rsid w:val="00186458"/>
    <w:rsid w:val="001A2168"/>
    <w:rsid w:val="001A7C9F"/>
    <w:rsid w:val="001B0B42"/>
    <w:rsid w:val="001B459C"/>
    <w:rsid w:val="002106EF"/>
    <w:rsid w:val="00221273"/>
    <w:rsid w:val="00221D17"/>
    <w:rsid w:val="00223F18"/>
    <w:rsid w:val="002268B0"/>
    <w:rsid w:val="0023532A"/>
    <w:rsid w:val="00240574"/>
    <w:rsid w:val="00255647"/>
    <w:rsid w:val="00255ECD"/>
    <w:rsid w:val="0027010A"/>
    <w:rsid w:val="00284E6D"/>
    <w:rsid w:val="002861A7"/>
    <w:rsid w:val="002A0DCA"/>
    <w:rsid w:val="002C1A18"/>
    <w:rsid w:val="002C45C8"/>
    <w:rsid w:val="002D5DC5"/>
    <w:rsid w:val="002E2868"/>
    <w:rsid w:val="003275B8"/>
    <w:rsid w:val="003340C1"/>
    <w:rsid w:val="0033637B"/>
    <w:rsid w:val="00355886"/>
    <w:rsid w:val="00361C33"/>
    <w:rsid w:val="003D1A91"/>
    <w:rsid w:val="00430317"/>
    <w:rsid w:val="0043102B"/>
    <w:rsid w:val="00433422"/>
    <w:rsid w:val="00433CCF"/>
    <w:rsid w:val="0043784D"/>
    <w:rsid w:val="00442D4E"/>
    <w:rsid w:val="004658AD"/>
    <w:rsid w:val="0047623E"/>
    <w:rsid w:val="00477E56"/>
    <w:rsid w:val="00482C20"/>
    <w:rsid w:val="004C2810"/>
    <w:rsid w:val="004D7EFA"/>
    <w:rsid w:val="004F4DC3"/>
    <w:rsid w:val="00520658"/>
    <w:rsid w:val="00523D9B"/>
    <w:rsid w:val="0057681B"/>
    <w:rsid w:val="00585FF5"/>
    <w:rsid w:val="0058792C"/>
    <w:rsid w:val="00596A1E"/>
    <w:rsid w:val="005A23EE"/>
    <w:rsid w:val="005C4308"/>
    <w:rsid w:val="005C48FB"/>
    <w:rsid w:val="005D2E19"/>
    <w:rsid w:val="005D45AD"/>
    <w:rsid w:val="005D5AA3"/>
    <w:rsid w:val="005E71D3"/>
    <w:rsid w:val="005F201E"/>
    <w:rsid w:val="006078B7"/>
    <w:rsid w:val="00616015"/>
    <w:rsid w:val="0061656B"/>
    <w:rsid w:val="006239E3"/>
    <w:rsid w:val="0065411D"/>
    <w:rsid w:val="006570AC"/>
    <w:rsid w:val="00672E1F"/>
    <w:rsid w:val="0067590E"/>
    <w:rsid w:val="00675A2C"/>
    <w:rsid w:val="006848E3"/>
    <w:rsid w:val="00687045"/>
    <w:rsid w:val="006B6D64"/>
    <w:rsid w:val="006B7F4F"/>
    <w:rsid w:val="006C38BA"/>
    <w:rsid w:val="006D5F7B"/>
    <w:rsid w:val="006F4A80"/>
    <w:rsid w:val="006F7760"/>
    <w:rsid w:val="00720012"/>
    <w:rsid w:val="0073216D"/>
    <w:rsid w:val="00765338"/>
    <w:rsid w:val="00791E59"/>
    <w:rsid w:val="007A6729"/>
    <w:rsid w:val="007A709F"/>
    <w:rsid w:val="007B304B"/>
    <w:rsid w:val="007B3912"/>
    <w:rsid w:val="007C2103"/>
    <w:rsid w:val="0080548A"/>
    <w:rsid w:val="00821834"/>
    <w:rsid w:val="00826305"/>
    <w:rsid w:val="00840D61"/>
    <w:rsid w:val="00896F52"/>
    <w:rsid w:val="008976A3"/>
    <w:rsid w:val="008B2152"/>
    <w:rsid w:val="008C22C7"/>
    <w:rsid w:val="008D41CA"/>
    <w:rsid w:val="008D66DB"/>
    <w:rsid w:val="008E4D7A"/>
    <w:rsid w:val="008F0201"/>
    <w:rsid w:val="008F23F6"/>
    <w:rsid w:val="00925C9B"/>
    <w:rsid w:val="009276C9"/>
    <w:rsid w:val="009357EC"/>
    <w:rsid w:val="00953F24"/>
    <w:rsid w:val="0095754B"/>
    <w:rsid w:val="00974E8E"/>
    <w:rsid w:val="009813F7"/>
    <w:rsid w:val="0098237E"/>
    <w:rsid w:val="00987420"/>
    <w:rsid w:val="009B42E3"/>
    <w:rsid w:val="009C320D"/>
    <w:rsid w:val="009F17F7"/>
    <w:rsid w:val="00A02357"/>
    <w:rsid w:val="00A364EF"/>
    <w:rsid w:val="00A4097A"/>
    <w:rsid w:val="00A41FA7"/>
    <w:rsid w:val="00A46006"/>
    <w:rsid w:val="00A56F87"/>
    <w:rsid w:val="00A7280F"/>
    <w:rsid w:val="00A83BB4"/>
    <w:rsid w:val="00A92782"/>
    <w:rsid w:val="00A96013"/>
    <w:rsid w:val="00AA4703"/>
    <w:rsid w:val="00B25892"/>
    <w:rsid w:val="00B51BA5"/>
    <w:rsid w:val="00B64844"/>
    <w:rsid w:val="00B71F91"/>
    <w:rsid w:val="00B806B4"/>
    <w:rsid w:val="00BA6917"/>
    <w:rsid w:val="00BC00A2"/>
    <w:rsid w:val="00BC582D"/>
    <w:rsid w:val="00BE0999"/>
    <w:rsid w:val="00BE7A24"/>
    <w:rsid w:val="00BE7E70"/>
    <w:rsid w:val="00C51733"/>
    <w:rsid w:val="00C57824"/>
    <w:rsid w:val="00C63A42"/>
    <w:rsid w:val="00C72FE4"/>
    <w:rsid w:val="00C73CAD"/>
    <w:rsid w:val="00C761B1"/>
    <w:rsid w:val="00C80908"/>
    <w:rsid w:val="00C94B2B"/>
    <w:rsid w:val="00CB248D"/>
    <w:rsid w:val="00CF494D"/>
    <w:rsid w:val="00D1381B"/>
    <w:rsid w:val="00D202C7"/>
    <w:rsid w:val="00D2614E"/>
    <w:rsid w:val="00D272DB"/>
    <w:rsid w:val="00D3214A"/>
    <w:rsid w:val="00D61B21"/>
    <w:rsid w:val="00D9540A"/>
    <w:rsid w:val="00D97E68"/>
    <w:rsid w:val="00DB489E"/>
    <w:rsid w:val="00DD795A"/>
    <w:rsid w:val="00DF1E66"/>
    <w:rsid w:val="00E045CD"/>
    <w:rsid w:val="00E1150E"/>
    <w:rsid w:val="00E14285"/>
    <w:rsid w:val="00E32031"/>
    <w:rsid w:val="00E42A9A"/>
    <w:rsid w:val="00E555A5"/>
    <w:rsid w:val="00EB6080"/>
    <w:rsid w:val="00EC0F7A"/>
    <w:rsid w:val="00EF0259"/>
    <w:rsid w:val="00F17ED9"/>
    <w:rsid w:val="00F26E48"/>
    <w:rsid w:val="00F47F2F"/>
    <w:rsid w:val="00F85C5F"/>
    <w:rsid w:val="00F8737A"/>
    <w:rsid w:val="00F921EC"/>
    <w:rsid w:val="00F92B79"/>
    <w:rsid w:val="00FA20B9"/>
    <w:rsid w:val="00FA57C8"/>
    <w:rsid w:val="00FB0A54"/>
    <w:rsid w:val="00FC5EA4"/>
    <w:rsid w:val="00FF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485D55-C90F-4C38-A2E3-C021F917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B42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kanth S</dc:creator>
  <cp:keywords/>
  <dc:description/>
  <cp:lastModifiedBy>Krishnakanth S</cp:lastModifiedBy>
  <cp:revision>1</cp:revision>
  <dcterms:created xsi:type="dcterms:W3CDTF">2025-10-23T01:38:00Z</dcterms:created>
  <dcterms:modified xsi:type="dcterms:W3CDTF">2025-10-23T01:40:00Z</dcterms:modified>
</cp:coreProperties>
</file>